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639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46"/>
        <w:gridCol w:w="994"/>
        <w:gridCol w:w="159"/>
        <w:gridCol w:w="925"/>
        <w:gridCol w:w="146"/>
        <w:gridCol w:w="994"/>
        <w:gridCol w:w="171"/>
        <w:gridCol w:w="994"/>
        <w:gridCol w:w="146"/>
        <w:gridCol w:w="1846"/>
        <w:gridCol w:w="146"/>
        <w:gridCol w:w="2329"/>
        <w:gridCol w:w="146"/>
        <w:gridCol w:w="1474"/>
        <w:gridCol w:w="146"/>
        <w:gridCol w:w="1474"/>
      </w:tblGrid>
      <w:tr w:rsidR="009426A1" w:rsidRPr="00CD0301" w14:paraId="499AFFD2" w14:textId="77777777" w:rsidTr="00D24E84">
        <w:trPr>
          <w:trHeight w:val="300"/>
        </w:trPr>
        <w:tc>
          <w:tcPr>
            <w:tcW w:w="1563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8FAF" w14:textId="343EE4DE" w:rsidR="00D24E84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upp</w:t>
            </w:r>
            <w:bookmarkStart w:id="0" w:name="_GoBack"/>
            <w:bookmarkEnd w:id="0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lementary Table 1. 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eliability Statistics: Two independent assessors determined the TUG phases detection in a random sub-sample (24 participants).</w:t>
            </w:r>
          </w:p>
        </w:tc>
      </w:tr>
      <w:tr w:rsidR="009426A1" w:rsidRPr="009426A1" w14:paraId="08550842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ED8F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71BA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99D5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28C4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BD60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D202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712B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3B4F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4AD8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3821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526FA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eliability</w:t>
            </w:r>
            <w:proofErr w:type="spellEnd"/>
          </w:p>
        </w:tc>
      </w:tr>
      <w:tr w:rsidR="009426A1" w:rsidRPr="009426A1" w14:paraId="3133FF78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A91BC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ariable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B742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3046" w14:textId="7D23390A" w:rsidR="009426A1" w:rsidRPr="009426A1" w:rsidRDefault="001807AA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1807A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ssessor</w:t>
            </w:r>
            <w:r w:rsidR="009426A1"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CA57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1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B4E70" w14:textId="2D1BD6B5" w:rsidR="009426A1" w:rsidRPr="009426A1" w:rsidRDefault="001807AA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1807A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ssessor</w:t>
            </w:r>
            <w:r w:rsidR="009426A1"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E8A3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023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A934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FE2FE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ntraclass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rrelation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efficient</w:t>
            </w:r>
            <w:proofErr w:type="spellEnd"/>
          </w:p>
        </w:tc>
      </w:tr>
      <w:tr w:rsidR="009426A1" w:rsidRPr="009426A1" w14:paraId="0A1EC4DC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663A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peed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and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uratio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8B6C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D38B98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F2C7E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7ADBA7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7581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2D958D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F2B32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B90970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D339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FAC4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ronbach's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Alph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E880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65249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ntraclass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rrelatio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A7EA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99D56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ower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ound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EA92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4C678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Upper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ound</w:t>
            </w:r>
            <w:proofErr w:type="spellEnd"/>
          </w:p>
        </w:tc>
      </w:tr>
      <w:tr w:rsidR="009426A1" w:rsidRPr="009426A1" w14:paraId="4F24D9EB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E88A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alk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1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eed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m.s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-1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CDF3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B8A0" w14:textId="78629A4B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8154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5DFD" w14:textId="41793326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105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4C0D" w14:textId="1F432D69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6364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D6E9" w14:textId="683FDB83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6B8F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084B" w14:textId="2F004CFA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F9B1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E0FA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71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C365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B4BC" w14:textId="431015D5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6F3C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0999" w14:textId="50AA102C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8</w:t>
            </w:r>
          </w:p>
        </w:tc>
      </w:tr>
      <w:tr w:rsidR="009426A1" w:rsidRPr="009426A1" w14:paraId="116F171F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F413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alk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2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eed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m.s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-1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565D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2957" w14:textId="27D787A3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DC99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CC4D" w14:textId="1BC925A5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5CF8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7C5E" w14:textId="758C593A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201A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6C52" w14:textId="764E696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6EB1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3B2A" w14:textId="4A814F83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A350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F195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48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9979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A794" w14:textId="303CA12D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8C8A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77AD" w14:textId="1AEC079B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8</w:t>
            </w:r>
          </w:p>
        </w:tc>
      </w:tr>
      <w:tr w:rsidR="009426A1" w:rsidRPr="009426A1" w14:paraId="1B5D12CB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A99F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alk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1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uration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CCA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5E1B" w14:textId="693EB010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FAC9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EE14" w14:textId="6DD8A3D6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2EE3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8816" w14:textId="7620CDB2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B16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2804" w14:textId="434B4939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DFF1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0D20" w14:textId="02FC77CD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3FAB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620D" w14:textId="1EF7945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8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923F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48BE" w14:textId="6EB183AF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49F0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3668" w14:textId="7EC3765D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2</w:t>
            </w:r>
          </w:p>
        </w:tc>
      </w:tr>
      <w:tr w:rsidR="009426A1" w:rsidRPr="009426A1" w14:paraId="181AA5C7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B582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urn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uration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2C2C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55B3" w14:textId="53A38DBA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2F9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74C1" w14:textId="2392844A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CFBA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F494" w14:textId="14A24E46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9BB9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C666" w14:textId="1B70F316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07C2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42A3" w14:textId="0F117669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6B04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3F69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9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7981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4C50" w14:textId="71EBA5BB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7C0B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89E3" w14:textId="12A7CE70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9</w:t>
            </w:r>
          </w:p>
        </w:tc>
      </w:tr>
      <w:tr w:rsidR="009426A1" w:rsidRPr="009426A1" w14:paraId="28E65B20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94BD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alk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2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uration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0183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B2D0" w14:textId="109D6035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C68E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1797" w14:textId="5FC0F0F6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EC2D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388A" w14:textId="11EB807D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D6D4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74E8" w14:textId="12494A21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C5B8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EAB9" w14:textId="3AAEA35D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B4F7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04804" w14:textId="1B028A9A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7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8496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651B" w14:textId="093C8D8E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84E5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3EEA0" w14:textId="297279CE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7</w:t>
            </w:r>
          </w:p>
        </w:tc>
      </w:tr>
      <w:tr w:rsidR="009426A1" w:rsidRPr="009426A1" w14:paraId="3E727551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9CCA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it to stand duration (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B3C6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63DD" w14:textId="4A38B26B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B9D9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AC40" w14:textId="30089DCE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D4D1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06ED" w14:textId="2B726DA0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AA5B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536E" w14:textId="595D4F9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6BCA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1381" w14:textId="3C85B743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FDA6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B593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77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B44D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B707" w14:textId="2059A21B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6533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57AD" w14:textId="61472BBC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0</w:t>
            </w:r>
          </w:p>
        </w:tc>
      </w:tr>
      <w:tr w:rsidR="009426A1" w:rsidRPr="009426A1" w14:paraId="4791D451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8CBA" w14:textId="6BE201A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urn to sit duration (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8F69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B92A" w14:textId="15A18629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4A35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E2B" w14:textId="718D612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0ED6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DAD8" w14:textId="20ED19F0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65A9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F265" w14:textId="453CE56F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2AD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9A93" w14:textId="01B31A34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B978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EFAF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6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E42B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0610" w14:textId="6F6316BB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4F61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2597" w14:textId="11A8F55A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0</w:t>
            </w:r>
          </w:p>
        </w:tc>
      </w:tr>
      <w:tr w:rsidR="009426A1" w:rsidRPr="009426A1" w14:paraId="12B46783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05B0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Full TUG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uration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F7BF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26D0" w14:textId="3AF5A588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DDE5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55FB" w14:textId="21D18A25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7C71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B114" w14:textId="5D859C5E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FE52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6729" w14:textId="6C2F6C0F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3B6E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B2E4" w14:textId="38EADF78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BD0E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8F0A" w14:textId="4B8BE3E0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9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3B04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CDC3" w14:textId="01DB21EA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8C5B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42B7" w14:textId="6BBC9D95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5</w:t>
            </w:r>
          </w:p>
        </w:tc>
      </w:tr>
      <w:tr w:rsidR="009426A1" w:rsidRPr="009426A1" w14:paraId="03B9BCD5" w14:textId="77777777" w:rsidTr="00D24E84">
        <w:trPr>
          <w:trHeight w:val="6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F519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PARC (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cc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L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7727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5006A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DCCFA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D974B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F77B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FFE5B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DA646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30B4A1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5F3A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80CA3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ronbach's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Alph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9784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75AC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ntraclass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rrelatio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5B5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21BA7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ower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ound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804E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5F15F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Upper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ound</w:t>
            </w:r>
            <w:proofErr w:type="spellEnd"/>
          </w:p>
        </w:tc>
      </w:tr>
      <w:tr w:rsidR="009426A1" w:rsidRPr="009426A1" w14:paraId="3994F398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D97A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alk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1 - SPARC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c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L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C33B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AB31" w14:textId="6E7E4F23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9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3AD6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FAE3" w14:textId="1459260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9375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C3CD" w14:textId="1DB331D6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9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5036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FF10" w14:textId="4ECDD97A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BB51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D63D" w14:textId="5420331E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A466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A66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69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DD50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37BA" w14:textId="650D54F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0C97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AD7A" w14:textId="41C1BF16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6</w:t>
            </w:r>
          </w:p>
        </w:tc>
      </w:tr>
      <w:tr w:rsidR="009426A1" w:rsidRPr="009426A1" w14:paraId="2E205D1F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E104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urn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- SPARC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c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L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2547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F1EE" w14:textId="7F59FFB0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0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08D5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743" w14:textId="0138C612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3DB0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5331" w14:textId="50F5A15C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58DD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CDD" w14:textId="72325F0A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7750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0769" w14:textId="50932225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2EB3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3D8E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92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30B9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15A0" w14:textId="6D9A9C5E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94F6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622D" w14:textId="10782BDD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0</w:t>
            </w:r>
          </w:p>
        </w:tc>
      </w:tr>
      <w:tr w:rsidR="009426A1" w:rsidRPr="009426A1" w14:paraId="5091ED7A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4302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alk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2 - SPARC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c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L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67EA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3AB9" w14:textId="0249E1E3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8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A651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6CD6" w14:textId="2118CBBA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0784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0827" w14:textId="4002705D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8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98A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2BB" w14:textId="0E358AF2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806A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29FE" w14:textId="64868DFE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B3B0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4C8A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46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2FA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44F5" w14:textId="02B93952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E277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16D7" w14:textId="14BCAF8A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7</w:t>
            </w:r>
          </w:p>
        </w:tc>
      </w:tr>
      <w:tr w:rsidR="009426A1" w:rsidRPr="009426A1" w14:paraId="11713F54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4414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Sit to stand - SPARC Acc L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762D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7E0F" w14:textId="14A62C72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3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B387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3714" w14:textId="1AB36459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EFD4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71A1" w14:textId="5403A71D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5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09E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6326" w14:textId="3FFAFD08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9C46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D961" w14:textId="4E5BCF49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6807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D63F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7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F28C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BF85" w14:textId="3B2A7282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4947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FB37" w14:textId="1757A9FA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7</w:t>
            </w:r>
          </w:p>
        </w:tc>
      </w:tr>
      <w:tr w:rsidR="009426A1" w:rsidRPr="009426A1" w14:paraId="32112224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44E5" w14:textId="6DEA11D3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Turn to sit - SPARC Acc L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D4B2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596D" w14:textId="12009E75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7D3E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9AC6" w14:textId="6A0F377E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834E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3E52" w14:textId="39C04B41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BAB7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B9BF" w14:textId="107BB8CD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C83A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C42DE" w14:textId="7A9E20EA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2AC5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A588" w14:textId="7F825143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FD5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8CF84" w14:textId="1D4F2186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DDC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31E7" w14:textId="61BBFA9B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6</w:t>
            </w:r>
          </w:p>
        </w:tc>
      </w:tr>
      <w:tr w:rsidR="009426A1" w:rsidRPr="009426A1" w14:paraId="177DD597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93E6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Full TUG - SPARC Acc L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B535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A1E6" w14:textId="5F402F9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0E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61A5" w14:textId="7D187F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6DB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C713" w14:textId="158667C0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03BC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2959" w14:textId="1B972C45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2450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B09B" w14:textId="78D0612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1635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B84E" w14:textId="4D065C6A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7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78C5C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815B" w14:textId="505F021F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7B64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846B" w14:textId="472762CE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7</w:t>
            </w:r>
          </w:p>
        </w:tc>
      </w:tr>
      <w:tr w:rsidR="009426A1" w:rsidRPr="009426A1" w14:paraId="56F53121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B7BA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4B69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EA1C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34D3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57C5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0799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22C4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9D29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0436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6F0C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FA9F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88BF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B8D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574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4259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1472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112A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9426A1" w:rsidRPr="009426A1" w14:paraId="2038D597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93A9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PARC (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el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A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779C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C84DF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15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D239C1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FE5351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18BB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F46A4B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171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9E871A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1D1B4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1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B764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385D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ronbach's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Alph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3B19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1CD3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ntraclass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rrelatio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B653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E68BD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ower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ound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0BA8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DC35" w14:textId="77777777" w:rsidR="009426A1" w:rsidRPr="009426A1" w:rsidRDefault="009426A1" w:rsidP="009426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Upper</w:t>
            </w:r>
            <w:proofErr w:type="spellEnd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26A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ound</w:t>
            </w:r>
            <w:proofErr w:type="spellEnd"/>
          </w:p>
        </w:tc>
      </w:tr>
      <w:tr w:rsidR="009426A1" w:rsidRPr="009426A1" w14:paraId="333826B9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D0C1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alk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1 - SPARC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l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6037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1199" w14:textId="5E05D9F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9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4</w:t>
            </w:r>
          </w:p>
        </w:tc>
        <w:tc>
          <w:tcPr>
            <w:tcW w:w="1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D87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524" w14:textId="7194B1C6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9</w:t>
            </w: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E887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6606" w14:textId="4EA3CBD8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9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1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CBFF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CAFC" w14:textId="53438CDE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2</w:t>
            </w: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D4C1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B43A" w14:textId="076E4B6E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CCD1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4D2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57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F290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61E4" w14:textId="7FB566DC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5107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25448" w14:textId="17786096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2</w:t>
            </w:r>
          </w:p>
        </w:tc>
      </w:tr>
      <w:tr w:rsidR="009426A1" w:rsidRPr="009426A1" w14:paraId="064542AC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5583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urn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- SPARC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l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2EF4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E822" w14:textId="1AD442BC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19B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E5AD" w14:textId="10E379EF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D5D2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A710" w14:textId="2BAC34B6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5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F7C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F677" w14:textId="24BB84E8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F278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CB1F" w14:textId="4E053D84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2E5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34D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41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FA4B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CF16" w14:textId="6F821164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4F8B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4516" w14:textId="5DEA3D8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1</w:t>
            </w:r>
          </w:p>
        </w:tc>
      </w:tr>
      <w:tr w:rsidR="009426A1" w:rsidRPr="009426A1" w14:paraId="41F115DF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869E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alk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2 - SPARC </w:t>
            </w:r>
            <w:proofErr w:type="spellStart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l</w:t>
            </w:r>
            <w:proofErr w:type="spellEnd"/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35D5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35CC" w14:textId="12792699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8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B20B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2F29" w14:textId="0EDF4F6F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DF63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81E1" w14:textId="49F43F56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8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4EF6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EC03" w14:textId="296F9AEC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1538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CF00" w14:textId="771CFE54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FBAF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2365" w14:textId="53974976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7</w:t>
            </w:r>
            <w:r w:rsidR="00764D7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A3B9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B55E" w14:textId="302C4324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A3BA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E279" w14:textId="23394A2D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7</w:t>
            </w:r>
          </w:p>
        </w:tc>
      </w:tr>
      <w:tr w:rsidR="009426A1" w:rsidRPr="009426A1" w14:paraId="21C74F26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E4A7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it to stand - SPARC Vel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AFF0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58CB" w14:textId="7E2C70FC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059D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35C5" w14:textId="738B10CE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A952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9811" w14:textId="4D3525B1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7F85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E5C2" w14:textId="466EC6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9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3884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EF27" w14:textId="53BDDD0B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84C8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CFC9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3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237C5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742E" w14:textId="68BF864C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ED0A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7ADD" w14:textId="2B3141FA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1</w:t>
            </w:r>
          </w:p>
        </w:tc>
      </w:tr>
      <w:tr w:rsidR="009426A1" w:rsidRPr="009426A1" w14:paraId="2669E8B3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16A1" w14:textId="540C0328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urn</w:t>
            </w:r>
            <w:r w:rsidR="00764D75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o sit - SPARC Vel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6AC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ABD0" w14:textId="35DD0D45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108B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975C" w14:textId="15068DE5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8FCC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43D2" w14:textId="01DF917C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5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D0C4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C43F" w14:textId="5139968A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84F3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B0C83" w14:textId="27F6C9BF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B3D7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0611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01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6E2D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906F" w14:textId="290C225A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D53A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0949" w14:textId="65D2FA95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1</w:t>
            </w:r>
          </w:p>
        </w:tc>
      </w:tr>
      <w:tr w:rsidR="009426A1" w:rsidRPr="009426A1" w14:paraId="3F1F1FC3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D0D4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ull TUG - SPARC Vel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26E9" w14:textId="77777777" w:rsidR="009426A1" w:rsidRPr="009426A1" w:rsidRDefault="009426A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A6F0" w14:textId="6F85A939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2D6A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0863" w14:textId="766CAF76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7F61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75AB" w14:textId="4BA38AB3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6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FB43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0086" w14:textId="752EEC60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DD95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9337" w14:textId="3BA61805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8903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FE5F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93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6AE3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6147" w14:textId="50B10E6B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C053" w14:textId="77777777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C20B2" w14:textId="43F65F7E" w:rsidR="009426A1" w:rsidRPr="009426A1" w:rsidRDefault="009426A1" w:rsidP="00D24E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D24E84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9426A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7</w:t>
            </w:r>
          </w:p>
        </w:tc>
      </w:tr>
      <w:tr w:rsidR="009426A1" w:rsidRPr="009426A1" w14:paraId="13415619" w14:textId="77777777" w:rsidTr="00D24E8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402D" w14:textId="77777777" w:rsidR="009426A1" w:rsidRPr="009426A1" w:rsidRDefault="009426A1" w:rsidP="009426A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CAFF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91E0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EDCF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D0DA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0CF2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59E9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09BF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D6E1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E32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D072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5571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A73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BBEC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72C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60B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AC6A" w14:textId="77777777" w:rsidR="009426A1" w:rsidRPr="009426A1" w:rsidRDefault="009426A1" w:rsidP="00942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426A1" w:rsidRPr="00CD0301" w14:paraId="653CB658" w14:textId="77777777" w:rsidTr="00D24E84">
        <w:trPr>
          <w:trHeight w:val="540"/>
        </w:trPr>
        <w:tc>
          <w:tcPr>
            <w:tcW w:w="15639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0ACA9" w14:textId="5BDE0FC6" w:rsidR="009426A1" w:rsidRPr="009426A1" w:rsidRDefault="00CD0301" w:rsidP="009426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F26B7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*p &lt; 0.0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.</w:t>
            </w:r>
            <w:r w:rsidRPr="00F26B7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</w:t>
            </w:r>
            <w:r w:rsidRPr="00F26B7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o-way mixed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-</w:t>
            </w:r>
            <w:r w:rsidRPr="00F26B7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ffects model where people effects are random and measures effects are fixed. This estimate is computed assuming the interaction effect is absent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.</w:t>
            </w:r>
            <w:r w:rsidRPr="00F26B7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because it is not estimable otherwise.</w:t>
            </w:r>
          </w:p>
        </w:tc>
      </w:tr>
    </w:tbl>
    <w:p w14:paraId="06A75670" w14:textId="77777777" w:rsidR="00F26B78" w:rsidRPr="00F26B78" w:rsidRDefault="00F26B78" w:rsidP="00AD6191">
      <w:pPr>
        <w:rPr>
          <w:lang w:val="en-US"/>
        </w:rPr>
      </w:pPr>
    </w:p>
    <w:sectPr w:rsidR="00F26B78" w:rsidRPr="00F26B78" w:rsidSect="00D24E84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1szS0MDE0sDQ0M7FU0lEKTi0uzszPAykwrAUAsNBeVCwAAAA="/>
  </w:docVars>
  <w:rsids>
    <w:rsidRoot w:val="00F26B78"/>
    <w:rsid w:val="001807AA"/>
    <w:rsid w:val="001F66BA"/>
    <w:rsid w:val="00350008"/>
    <w:rsid w:val="003F6DEE"/>
    <w:rsid w:val="00411A42"/>
    <w:rsid w:val="00764D75"/>
    <w:rsid w:val="009426A1"/>
    <w:rsid w:val="00AD6191"/>
    <w:rsid w:val="00C81F20"/>
    <w:rsid w:val="00CD0301"/>
    <w:rsid w:val="00D24E84"/>
    <w:rsid w:val="00DC578D"/>
    <w:rsid w:val="00E70D2C"/>
    <w:rsid w:val="00F26B78"/>
    <w:rsid w:val="00F420C5"/>
    <w:rsid w:val="00F56040"/>
    <w:rsid w:val="00FF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60062"/>
  <w15:chartTrackingRefBased/>
  <w15:docId w15:val="{B5A18C63-AB91-432E-BFFA-244C26F52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56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60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5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522AB2CC4879C4687F9BC1D771AB9D0" ma:contentTypeVersion="12" ma:contentTypeDescription="Crie um novo documento." ma:contentTypeScope="" ma:versionID="03aad120ddcebf22ef1276292c211bf5">
  <xsd:schema xmlns:xsd="http://www.w3.org/2001/XMLSchema" xmlns:xs="http://www.w3.org/2001/XMLSchema" xmlns:p="http://schemas.microsoft.com/office/2006/metadata/properties" xmlns:ns3="2baedacc-1490-44c4-a364-bda7f2907749" xmlns:ns4="edf865f3-e886-4ece-b4bb-759861eecf8e" targetNamespace="http://schemas.microsoft.com/office/2006/metadata/properties" ma:root="true" ma:fieldsID="1b77c827a3f91235621601569cbe3f6c" ns3:_="" ns4:_="">
    <xsd:import namespace="2baedacc-1490-44c4-a364-bda7f2907749"/>
    <xsd:import namespace="edf865f3-e886-4ece-b4bb-759861eecf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aedacc-1490-44c4-a364-bda7f29077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865f3-e886-4ece-b4bb-759861eecf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255465-10F1-4CB5-BBCF-BDF1B2903FB1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2baedacc-1490-44c4-a364-bda7f2907749"/>
    <ds:schemaRef ds:uri="http://schemas.microsoft.com/office/2006/documentManagement/types"/>
    <ds:schemaRef ds:uri="edf865f3-e886-4ece-b4bb-759861eecf8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B52BF77-E344-4A5A-BEF7-82483A681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aedacc-1490-44c4-a364-bda7f2907749"/>
    <ds:schemaRef ds:uri="edf865f3-e886-4ece-b4bb-759861eecf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CEB0EE-FDE3-42C4-87C5-E7E41E5604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2</Words>
  <Characters>2068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 Gemerasca Mestriner</dc:creator>
  <cp:keywords/>
  <dc:description/>
  <cp:lastModifiedBy>Regis Gemerasca Mestriner</cp:lastModifiedBy>
  <cp:revision>6</cp:revision>
  <dcterms:created xsi:type="dcterms:W3CDTF">2020-04-21T17:24:00Z</dcterms:created>
  <dcterms:modified xsi:type="dcterms:W3CDTF">2020-04-21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22AB2CC4879C4687F9BC1D771AB9D0</vt:lpwstr>
  </property>
</Properties>
</file>